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5805E9" w:rsidR="00FB3483" w:rsidRPr="00930A31" w:rsidRDefault="00C52F2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4C5445" w:rsidR="00FB3483" w:rsidRPr="00930A31" w:rsidRDefault="00C52F2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97A957"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486AFE"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201A5C"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797C7E"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2DBE2B"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E53969"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DD71D0"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B6AAEF"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AD756D"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03631E"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DA3BC6"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81FC0D"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18FE64"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0946D7"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B200EA"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EBD272"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33F5CC"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E08110" w:rsidR="006E5FE2"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159DFB" w:rsidR="006E5FE2"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5A710A"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AF51B7"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D3DBAB"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9F072A"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E31389" w:rsidR="00FB3483"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81A46E" w:rsidR="00930A31" w:rsidRPr="00930A31" w:rsidRDefault="00C55DE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C55DE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55DEC" w:rsidRPr="00930A31" w:rsidRDefault="00C55DEC" w:rsidP="00C55D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55DEC" w:rsidRPr="00930A31" w:rsidRDefault="00C55DEC" w:rsidP="00C55D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D08AA9" w:rsidR="00C55DEC" w:rsidRPr="00930A31" w:rsidRDefault="00C55DEC" w:rsidP="00C55DEC">
            <w:pPr>
              <w:pStyle w:val="Default"/>
              <w:spacing w:before="40" w:after="40"/>
              <w:rPr>
                <w:rFonts w:ascii="Arial" w:hAnsi="Arial" w:cs="Arial"/>
                <w:color w:val="auto"/>
                <w:sz w:val="18"/>
                <w:szCs w:val="18"/>
              </w:rPr>
            </w:pPr>
            <w:r>
              <w:rPr>
                <w:rFonts w:ascii="Arial" w:hAnsi="Arial" w:cs="Arial"/>
                <w:color w:val="auto"/>
                <w:sz w:val="18"/>
                <w:szCs w:val="18"/>
              </w:rPr>
              <w:t>7-8</w:t>
            </w:r>
          </w:p>
        </w:tc>
      </w:tr>
      <w:tr w:rsidR="00C55DE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55DEC" w:rsidRPr="00930A31" w:rsidRDefault="00C55DEC" w:rsidP="00C55D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55DEC" w:rsidRPr="00930A31" w:rsidRDefault="00C55DEC" w:rsidP="00C55D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647107" w:rsidR="00C55DEC" w:rsidRPr="00930A31" w:rsidRDefault="00C55DEC" w:rsidP="00C55DEC">
            <w:pPr>
              <w:pStyle w:val="Default"/>
              <w:spacing w:before="40" w:after="40"/>
              <w:rPr>
                <w:rFonts w:ascii="Arial" w:hAnsi="Arial" w:cs="Arial"/>
                <w:color w:val="auto"/>
                <w:sz w:val="18"/>
                <w:szCs w:val="18"/>
              </w:rPr>
            </w:pPr>
            <w:r>
              <w:rPr>
                <w:rFonts w:ascii="Arial" w:hAnsi="Arial" w:cs="Arial"/>
                <w:color w:val="auto"/>
                <w:sz w:val="18"/>
                <w:szCs w:val="18"/>
              </w:rPr>
              <w:t>7-8</w:t>
            </w:r>
          </w:p>
        </w:tc>
      </w:tr>
      <w:tr w:rsidR="00C55DE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55DEC" w:rsidRPr="00930A31" w:rsidRDefault="00C55DEC" w:rsidP="00C55D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55DEC" w:rsidRPr="00930A31" w:rsidRDefault="00C55DEC" w:rsidP="00C55D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50E84C" w:rsidR="00C55DEC" w:rsidRPr="00930A31" w:rsidRDefault="00C55DEC" w:rsidP="00C55DEC">
            <w:pPr>
              <w:pStyle w:val="Default"/>
              <w:spacing w:before="40" w:after="40"/>
              <w:rPr>
                <w:rFonts w:ascii="Arial" w:hAnsi="Arial" w:cs="Arial"/>
                <w:color w:val="auto"/>
                <w:sz w:val="18"/>
                <w:szCs w:val="18"/>
              </w:rPr>
            </w:pPr>
            <w:r>
              <w:rPr>
                <w:rFonts w:ascii="Arial" w:hAnsi="Arial" w:cs="Arial"/>
                <w:color w:val="auto"/>
                <w:sz w:val="18"/>
                <w:szCs w:val="18"/>
              </w:rPr>
              <w:t>7-8</w:t>
            </w:r>
          </w:p>
        </w:tc>
      </w:tr>
      <w:tr w:rsidR="00C55DE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55DEC" w:rsidRPr="00930A31" w:rsidRDefault="00C55DEC" w:rsidP="00C55DE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EC5B6A" w:rsidR="00C55DEC" w:rsidRPr="00930A31" w:rsidRDefault="00C55DEC" w:rsidP="00C55DEC">
            <w:pPr>
              <w:pStyle w:val="Default"/>
              <w:spacing w:before="40" w:after="40"/>
              <w:rPr>
                <w:rFonts w:ascii="Arial" w:hAnsi="Arial" w:cs="Arial"/>
                <w:color w:val="auto"/>
                <w:sz w:val="18"/>
                <w:szCs w:val="18"/>
              </w:rPr>
            </w:pPr>
            <w:r>
              <w:rPr>
                <w:rFonts w:ascii="Arial" w:hAnsi="Arial" w:cs="Arial"/>
                <w:color w:val="auto"/>
                <w:sz w:val="18"/>
                <w:szCs w:val="18"/>
              </w:rPr>
              <w:t>7-8</w:t>
            </w:r>
          </w:p>
        </w:tc>
      </w:tr>
      <w:tr w:rsidR="00C55DE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55DEC" w:rsidRPr="00930A31" w:rsidRDefault="00C55DEC" w:rsidP="00C55DE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7BC701" w:rsidR="00C55DEC" w:rsidRPr="00930A31" w:rsidRDefault="00C55DEC" w:rsidP="00C55DEC">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6555F4" w:rsidR="00930A31" w:rsidRPr="00930A31" w:rsidRDefault="00C55DEC"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C55DE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55DEC" w:rsidRPr="00930A31" w:rsidRDefault="00C55DEC" w:rsidP="00C55D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55DEC" w:rsidRPr="00930A31" w:rsidRDefault="00C55DEC" w:rsidP="00C55D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A8925B" w:rsidR="00C55DEC" w:rsidRPr="00930A31" w:rsidRDefault="00C55DEC" w:rsidP="00C55DEC">
            <w:pPr>
              <w:pStyle w:val="Default"/>
              <w:spacing w:before="40" w:after="40"/>
              <w:rPr>
                <w:rFonts w:ascii="Arial" w:hAnsi="Arial" w:cs="Arial"/>
                <w:color w:val="auto"/>
                <w:sz w:val="18"/>
                <w:szCs w:val="18"/>
              </w:rPr>
            </w:pPr>
            <w:r>
              <w:rPr>
                <w:rFonts w:ascii="Arial" w:hAnsi="Arial" w:cs="Arial"/>
                <w:color w:val="auto"/>
                <w:sz w:val="18"/>
                <w:szCs w:val="18"/>
              </w:rPr>
              <w:t>8-10</w:t>
            </w:r>
          </w:p>
        </w:tc>
      </w:tr>
      <w:tr w:rsidR="00C55DE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55DEC" w:rsidRPr="00930A31" w:rsidRDefault="00C55DEC" w:rsidP="00C55D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55DEC" w:rsidRPr="00930A31" w:rsidRDefault="00C55DEC" w:rsidP="00C55D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035691" w:rsidR="00C55DEC" w:rsidRPr="00930A31" w:rsidRDefault="00C55DEC" w:rsidP="00C55DEC">
            <w:pPr>
              <w:pStyle w:val="Default"/>
              <w:spacing w:before="40" w:after="40"/>
              <w:rPr>
                <w:rFonts w:ascii="Arial" w:hAnsi="Arial" w:cs="Arial"/>
                <w:color w:val="auto"/>
                <w:sz w:val="18"/>
                <w:szCs w:val="18"/>
              </w:rPr>
            </w:pPr>
            <w:r>
              <w:rPr>
                <w:rFonts w:ascii="Arial" w:hAnsi="Arial" w:cs="Arial"/>
                <w:color w:val="auto"/>
                <w:sz w:val="18"/>
                <w:szCs w:val="18"/>
              </w:rPr>
              <w:t>8-10</w:t>
            </w:r>
          </w:p>
        </w:tc>
      </w:tr>
      <w:tr w:rsidR="00C55DE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55DEC" w:rsidRPr="00930A31" w:rsidRDefault="00C55DEC" w:rsidP="00C55DE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55DEC" w:rsidRPr="00930A31" w:rsidRDefault="00C55DEC" w:rsidP="00C55D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55DEC" w:rsidRPr="00930A31" w:rsidRDefault="00C55DEC" w:rsidP="00C55D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1CEAA4" w:rsidR="00C55DEC" w:rsidRPr="00930A31" w:rsidRDefault="00C55DEC" w:rsidP="00C55DEC">
            <w:pPr>
              <w:pStyle w:val="Default"/>
              <w:spacing w:before="40" w:after="40"/>
              <w:rPr>
                <w:rFonts w:ascii="Arial" w:hAnsi="Arial" w:cs="Arial"/>
                <w:color w:val="auto"/>
                <w:sz w:val="18"/>
                <w:szCs w:val="18"/>
              </w:rPr>
            </w:pPr>
            <w:r>
              <w:rPr>
                <w:rFonts w:ascii="Arial" w:hAnsi="Arial" w:cs="Arial"/>
                <w:color w:val="auto"/>
                <w:sz w:val="18"/>
                <w:szCs w:val="18"/>
              </w:rPr>
              <w:t>8-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6279FC" w:rsidR="00930A31" w:rsidRPr="00930A31" w:rsidRDefault="00C55DE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EE7B4F" w:rsidR="00930A31" w:rsidRPr="00930A31" w:rsidRDefault="00C55DE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FD5978" w:rsidR="00930A31" w:rsidRPr="00930A31" w:rsidRDefault="00C55DE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879458" w:rsidR="00077B44" w:rsidRPr="00930A31" w:rsidRDefault="00C55DEC"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3EE2F4" w:rsidR="00077B44" w:rsidRPr="00930A31" w:rsidRDefault="00C55DEC"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8E1FC4" w:rsidR="00077B44" w:rsidRPr="00930A31" w:rsidRDefault="00C55DEC"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55DE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0MDQyMTY1NzMzMLJQ0lEKTi0uzszPAykwrAUAJBNUHy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52F22"/>
    <w:rsid w:val="00C55DE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063</Words>
  <Characters>606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ad</cp:lastModifiedBy>
  <cp:revision>25</cp:revision>
  <cp:lastPrinted>2020-11-24T03:02:00Z</cp:lastPrinted>
  <dcterms:created xsi:type="dcterms:W3CDTF">2020-11-24T03:02:00Z</dcterms:created>
  <dcterms:modified xsi:type="dcterms:W3CDTF">2022-08-04T16:35:00Z</dcterms:modified>
</cp:coreProperties>
</file>